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6C7D94" w14:textId="77777777" w:rsidR="008A3881" w:rsidRPr="00AF57AC" w:rsidRDefault="008A3881" w:rsidP="008A3881">
      <w:pPr>
        <w:jc w:val="center"/>
        <w:rPr>
          <w:rFonts w:ascii="Times New Roman" w:hAnsi="Times New Roman" w:cs="Times New Roman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Cs w:val="24"/>
          <w:lang w:eastAsia="ko-KR" w:bidi="ar-SA"/>
        </w:rPr>
        <w:drawing>
          <wp:inline distT="0" distB="0" distL="0" distR="0" wp14:anchorId="25B11E5B" wp14:editId="16E659FC">
            <wp:extent cx="5943600" cy="3965575"/>
            <wp:effectExtent l="0" t="0" r="0" b="0"/>
            <wp:docPr id="8" name="Picture 8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a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1AA0A3" w14:textId="77777777" w:rsidR="008A3881" w:rsidRPr="00AF57AC" w:rsidRDefault="008A3881" w:rsidP="008A3881">
      <w:pPr>
        <w:rPr>
          <w:rFonts w:ascii="Times New Roman" w:hAnsi="Times New Roman" w:cs="Times New Roman"/>
          <w:szCs w:val="24"/>
        </w:rPr>
      </w:pPr>
    </w:p>
    <w:p w14:paraId="7491549E" w14:textId="12905299" w:rsidR="008A3881" w:rsidRPr="001216B9" w:rsidRDefault="008A3881" w:rsidP="008A3881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  <w:r w:rsidRPr="001216B9">
        <w:rPr>
          <w:rFonts w:ascii="Times New Roman" w:hAnsi="Times New Roman" w:cs="Times New Roman"/>
          <w:b/>
          <w:bCs/>
          <w:szCs w:val="24"/>
        </w:rPr>
        <w:t xml:space="preserve">Supplement </w:t>
      </w:r>
      <w:r>
        <w:rPr>
          <w:rFonts w:ascii="Times New Roman" w:hAnsi="Times New Roman" w:cs="Times New Roman"/>
          <w:b/>
          <w:bCs/>
          <w:szCs w:val="24"/>
        </w:rPr>
        <w:t>Material 3</w:t>
      </w:r>
      <w:r w:rsidRPr="001216B9">
        <w:rPr>
          <w:rFonts w:ascii="Times New Roman" w:hAnsi="Times New Roman" w:cs="Times New Roman"/>
          <w:b/>
          <w:bCs/>
          <w:szCs w:val="24"/>
        </w:rPr>
        <w:t>. Rate of hospitalized children with a coded diagnosis of protein-energy malnutrition per 1000 admissions (total NHSO vs. tertiary care)</w:t>
      </w:r>
    </w:p>
    <w:p w14:paraId="06683593" w14:textId="77777777" w:rsidR="008A3881" w:rsidRPr="00BF4BBA" w:rsidRDefault="008A3881" w:rsidP="008A3881">
      <w:pPr>
        <w:rPr>
          <w:rFonts w:ascii="Times New Roman" w:hAnsi="Times New Roman" w:cs="Times New Roman"/>
          <w:szCs w:val="24"/>
        </w:rPr>
      </w:pPr>
    </w:p>
    <w:p w14:paraId="4BF0B63D" w14:textId="77777777" w:rsidR="001558A4" w:rsidRPr="008A3881" w:rsidRDefault="001558A4"/>
    <w:sectPr w:rsidR="001558A4" w:rsidRPr="008A3881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29F680" w14:textId="77777777" w:rsidR="00860891" w:rsidRDefault="00860891" w:rsidP="00583FB7">
      <w:r>
        <w:separator/>
      </w:r>
    </w:p>
  </w:endnote>
  <w:endnote w:type="continuationSeparator" w:id="0">
    <w:p w14:paraId="62E1B042" w14:textId="77777777" w:rsidR="00860891" w:rsidRDefault="00860891" w:rsidP="00583F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265482" w14:textId="77777777" w:rsidR="00860891" w:rsidRDefault="00860891" w:rsidP="00583FB7">
      <w:r>
        <w:separator/>
      </w:r>
    </w:p>
  </w:footnote>
  <w:footnote w:type="continuationSeparator" w:id="0">
    <w:p w14:paraId="50453C45" w14:textId="77777777" w:rsidR="00860891" w:rsidRDefault="00860891" w:rsidP="00583FB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405A31" w14:textId="290ED570" w:rsidR="00583FB7" w:rsidRDefault="00583FB7" w:rsidP="00583FB7">
    <w:pPr>
      <w:pStyle w:val="a5"/>
    </w:pPr>
    <w:r>
      <w:t>Volume: 44, Article ID: e2022047</w:t>
    </w:r>
  </w:p>
  <w:p w14:paraId="0BE56A0D" w14:textId="0589A234" w:rsidR="00583FB7" w:rsidRDefault="00583FB7">
    <w:pPr>
      <w:pStyle w:val="a5"/>
    </w:pPr>
    <w:r>
      <w:t>https://doi.org/10.4178/epih.e2022047</w:t>
    </w:r>
    <w:r>
      <w:c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881"/>
    <w:rsid w:val="00015BFF"/>
    <w:rsid w:val="000F52CD"/>
    <w:rsid w:val="001558A4"/>
    <w:rsid w:val="00463160"/>
    <w:rsid w:val="00583FB7"/>
    <w:rsid w:val="006D6EDC"/>
    <w:rsid w:val="00860891"/>
    <w:rsid w:val="008A3881"/>
    <w:rsid w:val="00AF5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54A698"/>
  <w15:chartTrackingRefBased/>
  <w15:docId w15:val="{C07B48B0-631A-5C4C-9266-334DDB789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388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A3881"/>
  </w:style>
  <w:style w:type="table" w:styleId="a4">
    <w:name w:val="Table Grid"/>
    <w:basedOn w:val="a1"/>
    <w:uiPriority w:val="39"/>
    <w:rsid w:val="008A38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583FB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583FB7"/>
  </w:style>
  <w:style w:type="paragraph" w:styleId="a6">
    <w:name w:val="footer"/>
    <w:basedOn w:val="a"/>
    <w:link w:val="Char0"/>
    <w:uiPriority w:val="99"/>
    <w:unhideWhenUsed/>
    <w:rsid w:val="00583FB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583F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haorn Saengnipanthkul</dc:creator>
  <cp:keywords/>
  <dc:description/>
  <cp:lastModifiedBy>AppPower</cp:lastModifiedBy>
  <cp:revision>2</cp:revision>
  <dcterms:created xsi:type="dcterms:W3CDTF">2022-10-07T07:28:00Z</dcterms:created>
  <dcterms:modified xsi:type="dcterms:W3CDTF">2022-10-07T07:28:00Z</dcterms:modified>
</cp:coreProperties>
</file>